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23DDF" w14:textId="2F01B29A" w:rsidR="00A958B3" w:rsidRDefault="00A958B3">
      <w:proofErr w:type="spellStart"/>
      <w:r>
        <w:t>Additional</w:t>
      </w:r>
      <w:proofErr w:type="spellEnd"/>
      <w:r>
        <w:t xml:space="preserve"> file</w:t>
      </w:r>
      <w:r w:rsidR="00224DFD">
        <w:t xml:space="preserve"> 2: </w:t>
      </w:r>
      <w:proofErr w:type="spellStart"/>
      <w:r w:rsidR="00224DFD">
        <w:t>Interaction</w:t>
      </w:r>
      <w:proofErr w:type="spellEnd"/>
      <w:r w:rsidR="00224DFD">
        <w:t xml:space="preserve"> analyses</w:t>
      </w:r>
    </w:p>
    <w:p w14:paraId="47236ADE" w14:textId="34C7B0D3" w:rsidR="00A958B3" w:rsidRDefault="00A958B3"/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1"/>
        <w:gridCol w:w="2489"/>
      </w:tblGrid>
      <w:tr w:rsidR="00EE2069" w:rsidRPr="00EE2069" w14:paraId="37A55575" w14:textId="77777777" w:rsidTr="00EE2069">
        <w:trPr>
          <w:trHeight w:val="315"/>
        </w:trPr>
        <w:tc>
          <w:tcPr>
            <w:tcW w:w="6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9635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Odds ratios (OR) and 95% confidence intervals (CI) for any sickness absence</w:t>
            </w:r>
            <w:r w:rsidRPr="00EE206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nb-NO"/>
              </w:rPr>
              <w:t>1</w:t>
            </w:r>
          </w:p>
        </w:tc>
      </w:tr>
      <w:tr w:rsidR="00EE2069" w:rsidRPr="00EE2069" w14:paraId="0C7A1A87" w14:textId="77777777" w:rsidTr="00EE2069">
        <w:trPr>
          <w:trHeight w:val="315"/>
        </w:trPr>
        <w:tc>
          <w:tcPr>
            <w:tcW w:w="4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3A0D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E8AE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Fully</w:t>
            </w:r>
            <w:proofErr w:type="spell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adjusted</w:t>
            </w:r>
            <w:proofErr w:type="spell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OR (95% CI)</w:t>
            </w:r>
          </w:p>
        </w:tc>
      </w:tr>
      <w:tr w:rsidR="00EE2069" w:rsidRPr="00EE2069" w14:paraId="54328513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732D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Migrant </w:t>
            </w: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stay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5FCA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EE2069" w:rsidRPr="00EE2069" w14:paraId="67EC0FD6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08B0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Non-migrant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1928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EE2069" w:rsidRPr="00EE2069" w14:paraId="35A833BB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6BB1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Refugees</w:t>
            </w:r>
            <w:proofErr w:type="spell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short</w:t>
            </w:r>
            <w:proofErr w:type="spell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-medium </w:t>
            </w: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stay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552B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1.43 (1.27-1.</w:t>
            </w:r>
            <w:proofErr w:type="gram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60)*</w:t>
            </w:r>
            <w:proofErr w:type="gram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**</w:t>
            </w:r>
          </w:p>
        </w:tc>
      </w:tr>
      <w:tr w:rsidR="00EE2069" w:rsidRPr="00EE2069" w14:paraId="325EAD93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4FFF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Refugees</w:t>
            </w:r>
            <w:proofErr w:type="spell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long</w:t>
            </w:r>
            <w:proofErr w:type="spell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stay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B2EA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1.47 (1.25-1.</w:t>
            </w:r>
            <w:proofErr w:type="gram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74)*</w:t>
            </w:r>
            <w:proofErr w:type="gram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**</w:t>
            </w:r>
          </w:p>
        </w:tc>
      </w:tr>
      <w:tr w:rsidR="00EE2069" w:rsidRPr="00EE2069" w14:paraId="518A0ED3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AFD3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EEA other migrants, short sta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202C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0.98 (0.87-1.09)</w:t>
            </w:r>
          </w:p>
        </w:tc>
      </w:tr>
      <w:tr w:rsidR="00EE2069" w:rsidRPr="00EE2069" w14:paraId="5CC8E49C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A27F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EEA other migrants, medium sta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C6E9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1.01 (0.88-1.15)</w:t>
            </w:r>
          </w:p>
        </w:tc>
      </w:tr>
      <w:tr w:rsidR="00EE2069" w:rsidRPr="00EE2069" w14:paraId="7C2B2FAB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1A34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EEA other migrants, long sta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F517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0.94 (0.81-1.09)</w:t>
            </w:r>
          </w:p>
        </w:tc>
      </w:tr>
      <w:tr w:rsidR="00EE2069" w:rsidRPr="00EE2069" w14:paraId="7C175DAF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BBCB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 other migrants, short sta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1A36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1.13 (0.94-1.38)</w:t>
            </w:r>
          </w:p>
        </w:tc>
      </w:tr>
      <w:tr w:rsidR="00EE2069" w:rsidRPr="00EE2069" w14:paraId="7FD35524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FB23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 other migrants, medium sta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2B3B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1.18 (1.02-1.</w:t>
            </w:r>
            <w:proofErr w:type="gram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36)*</w:t>
            </w:r>
            <w:proofErr w:type="gramEnd"/>
          </w:p>
        </w:tc>
      </w:tr>
      <w:tr w:rsidR="00EE2069" w:rsidRPr="00EE2069" w14:paraId="3419BA05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36B1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 other migrants, long sta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24CD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1.21 (1.09-1.</w:t>
            </w:r>
            <w:proofErr w:type="gram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34)*</w:t>
            </w:r>
            <w:proofErr w:type="gram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**</w:t>
            </w:r>
          </w:p>
        </w:tc>
      </w:tr>
      <w:tr w:rsidR="00EE2069" w:rsidRPr="00EE2069" w14:paraId="787F3445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1ADF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Sex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BAAD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EE2069" w:rsidRPr="00EE2069" w14:paraId="4423347E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2876" w14:textId="124D8FA9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Me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1833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EE2069" w:rsidRPr="00EE2069" w14:paraId="125CE65F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A90E" w14:textId="448D0F99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Women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4B69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1.57 (1.53-1.</w:t>
            </w:r>
            <w:proofErr w:type="gram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61)*</w:t>
            </w:r>
            <w:proofErr w:type="gram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**</w:t>
            </w:r>
          </w:p>
        </w:tc>
      </w:tr>
      <w:tr w:rsidR="00EE2069" w:rsidRPr="00EE2069" w14:paraId="7F855D73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7B4B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A93E" w14:textId="77777777" w:rsidR="00EE2069" w:rsidRPr="00EE2069" w:rsidRDefault="00EE2069" w:rsidP="00EE20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E2069" w:rsidRPr="00EE2069" w14:paraId="2E10FB99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123E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Sex*Refugees, short-medium sta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ABF6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0.68 (0.57-0.</w:t>
            </w:r>
            <w:proofErr w:type="gram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82)*</w:t>
            </w:r>
            <w:proofErr w:type="gram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**</w:t>
            </w:r>
          </w:p>
        </w:tc>
      </w:tr>
      <w:tr w:rsidR="00EE2069" w:rsidRPr="00EE2069" w14:paraId="37D6FB99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E08A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Sex*</w:t>
            </w: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Refugees</w:t>
            </w:r>
            <w:proofErr w:type="spell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long</w:t>
            </w:r>
            <w:proofErr w:type="spell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stay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04AB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0.65 (0.52-0.</w:t>
            </w:r>
            <w:proofErr w:type="gram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82)*</w:t>
            </w:r>
            <w:proofErr w:type="gramEnd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EE2069" w:rsidRPr="00EE2069" w14:paraId="594B164F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F080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Sex*EEA other migrants, short sta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4920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0.89 (0.74-1.04)</w:t>
            </w:r>
          </w:p>
        </w:tc>
      </w:tr>
      <w:tr w:rsidR="00EE2069" w:rsidRPr="00EE2069" w14:paraId="6AB6C161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ABB1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Sex*EEA other migrants, medium sta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7AB9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0.82 (0.68-0.</w:t>
            </w:r>
            <w:proofErr w:type="gram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98)*</w:t>
            </w:r>
            <w:proofErr w:type="gramEnd"/>
          </w:p>
        </w:tc>
      </w:tr>
      <w:tr w:rsidR="00EE2069" w:rsidRPr="00EE2069" w14:paraId="05AFF453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8C98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Sex*EEA other migrants, long sta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5B57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1.08 (0.89-1.31)</w:t>
            </w:r>
          </w:p>
        </w:tc>
      </w:tr>
      <w:tr w:rsidR="00EE2069" w:rsidRPr="00EE2069" w14:paraId="1B3F47E8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BC3D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Sex*non-EEA other migrants, short sta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50D2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0.78 (0.60-1.</w:t>
            </w:r>
            <w:proofErr w:type="gram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01)^</w:t>
            </w:r>
            <w:proofErr w:type="gramEnd"/>
          </w:p>
        </w:tc>
      </w:tr>
      <w:tr w:rsidR="00EE2069" w:rsidRPr="00EE2069" w14:paraId="4DF14747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4AEC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Sex*non-EEA other migrants, medium stay</w:t>
            </w: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300E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0.92 (0.77-1.10)</w:t>
            </w:r>
          </w:p>
        </w:tc>
      </w:tr>
      <w:tr w:rsidR="00EE2069" w:rsidRPr="00EE2069" w14:paraId="5584B768" w14:textId="77777777" w:rsidTr="00EE2069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83F7E" w14:textId="77777777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val="en-GB" w:eastAsia="nb-NO"/>
              </w:rPr>
              <w:t>Sex*non-EEA other migrants, long stay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904D" w14:textId="77777777" w:rsidR="00EE2069" w:rsidRPr="00EE2069" w:rsidRDefault="00EE2069" w:rsidP="00EE2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0.88 (</w:t>
            </w:r>
            <w:proofErr w:type="gramStart"/>
            <w:r w:rsidRPr="00EE2069">
              <w:rPr>
                <w:rFonts w:ascii="Calibri" w:eastAsia="Times New Roman" w:hAnsi="Calibri" w:cs="Calibri"/>
                <w:color w:val="000000"/>
                <w:lang w:eastAsia="nb-NO"/>
              </w:rPr>
              <w:t>0.76.1.02)^</w:t>
            </w:r>
            <w:proofErr w:type="gramEnd"/>
          </w:p>
        </w:tc>
      </w:tr>
      <w:tr w:rsidR="00EE2069" w:rsidRPr="00EE2069" w14:paraId="6BD4F574" w14:textId="77777777" w:rsidTr="00224DFD">
        <w:trPr>
          <w:trHeight w:val="300"/>
        </w:trPr>
        <w:tc>
          <w:tcPr>
            <w:tcW w:w="6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1F4B1" w14:textId="5BF2F27D" w:rsidR="00EE2069" w:rsidRPr="00EE2069" w:rsidRDefault="00EE2069" w:rsidP="00EE2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Numb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bservatio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=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46 785</w:t>
            </w:r>
          </w:p>
        </w:tc>
      </w:tr>
      <w:tr w:rsidR="00224DFD" w:rsidRPr="00EE2069" w14:paraId="7ED333D0" w14:textId="77777777" w:rsidTr="00224DFD">
        <w:trPr>
          <w:trHeight w:val="300"/>
        </w:trPr>
        <w:tc>
          <w:tcPr>
            <w:tcW w:w="65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59E03" w14:textId="77777777" w:rsidR="00224DFD" w:rsidRDefault="00224DFD" w:rsidP="00224DFD">
            <w:pPr>
              <w:spacing w:after="0" w:line="240" w:lineRule="auto"/>
              <w:rPr>
                <w:lang w:val="en-GB"/>
              </w:rPr>
            </w:pPr>
            <w:r w:rsidRPr="00EE2069">
              <w:rPr>
                <w:vertAlign w:val="superscript"/>
                <w:lang w:val="en-GB"/>
              </w:rPr>
              <w:t>1</w:t>
            </w:r>
            <w:r w:rsidRPr="00EE2069">
              <w:rPr>
                <w:lang w:val="en-GB"/>
              </w:rPr>
              <w:t>Adjusted for age</w:t>
            </w:r>
            <w:r>
              <w:rPr>
                <w:lang w:val="en-GB"/>
              </w:rPr>
              <w:t xml:space="preserve"> group, marital status, educational level, income level, number of OPMH consultations and year of first consultation  </w:t>
            </w:r>
          </w:p>
          <w:p w14:paraId="6AC7674F" w14:textId="70CD250A" w:rsidR="00224DFD" w:rsidRPr="00224DFD" w:rsidRDefault="00224DFD" w:rsidP="00224DFD">
            <w:pPr>
              <w:spacing w:after="0" w:line="240" w:lineRule="auto"/>
              <w:rPr>
                <w:lang w:val="en-GB"/>
              </w:rPr>
            </w:pPr>
            <w:r w:rsidRPr="00224DFD">
              <w:rPr>
                <w:lang w:val="en-GB"/>
              </w:rPr>
              <w:t xml:space="preserve">  *p&lt;0.05, **p&lt;0.01, ***p&lt;0.001</w:t>
            </w:r>
          </w:p>
        </w:tc>
      </w:tr>
    </w:tbl>
    <w:p w14:paraId="6BD750E3" w14:textId="1C464985" w:rsidR="00A958B3" w:rsidRPr="00EE2069" w:rsidRDefault="00A958B3">
      <w:pPr>
        <w:rPr>
          <w:lang w:val="en-GB"/>
        </w:rPr>
      </w:pPr>
    </w:p>
    <w:sectPr w:rsidR="00A958B3" w:rsidRPr="00EE20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8B3"/>
    <w:rsid w:val="00224DFD"/>
    <w:rsid w:val="00A958B3"/>
    <w:rsid w:val="00EE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4CB35"/>
  <w15:chartTrackingRefBased/>
  <w15:docId w15:val="{7E2E9A95-AB51-4F5E-854C-FA9894BDE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EE2069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E20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6" ma:contentTypeDescription="Opprett et nytt dokument." ma:contentTypeScope="" ma:versionID="d5da50a7875b4196abe807ef93c0f7ed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f2dbe3b93c678e4fa79599edfe24bc10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KeywordTaxHTField xmlns="40c312eb-af13-4271-bf25-5d80995893ef">
      <Terms xmlns="http://schemas.microsoft.com/office/infopath/2007/PartnerControls"/>
    </TaxKeywordTaxHTField>
    <TaxCatchAll xmlns="40c312eb-af13-4271-bf25-5d80995893ef">
      <Value>5</Value>
      <Value>4</Value>
      <Value>3</Value>
      <Value>2</Value>
      <Value>1</Value>
    </TaxCatchAll>
  </documentManagement>
</p:properties>
</file>

<file path=customXml/itemProps1.xml><?xml version="1.0" encoding="utf-8"?>
<ds:datastoreItem xmlns:ds="http://schemas.openxmlformats.org/officeDocument/2006/customXml" ds:itemID="{141BF847-CA43-4D36-A790-D02601A5382C}"/>
</file>

<file path=customXml/itemProps2.xml><?xml version="1.0" encoding="utf-8"?>
<ds:datastoreItem xmlns:ds="http://schemas.openxmlformats.org/officeDocument/2006/customXml" ds:itemID="{019BB575-13DC-441A-AD1A-96928ACACB36}"/>
</file>

<file path=customXml/itemProps3.xml><?xml version="1.0" encoding="utf-8"?>
<ds:datastoreItem xmlns:ds="http://schemas.openxmlformats.org/officeDocument/2006/customXml" ds:itemID="{1B22596A-8E58-43FB-A3B6-8AA57FB3E9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indsay Straiton</dc:creator>
  <cp:keywords/>
  <dc:description/>
  <cp:lastModifiedBy>Melanie Lindsay Straiton</cp:lastModifiedBy>
  <cp:revision>1</cp:revision>
  <dcterms:created xsi:type="dcterms:W3CDTF">2023-05-09T18:32:00Z</dcterms:created>
  <dcterms:modified xsi:type="dcterms:W3CDTF">2023-05-09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16D1FEA18334EBE21D4ADE738B2F0</vt:lpwstr>
  </property>
</Properties>
</file>